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D6160" w14:textId="6FA68246" w:rsidR="004418F1" w:rsidRDefault="009C7777" w:rsidP="007526E9">
      <w:pPr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Supplementary Table 4. </w:t>
      </w:r>
      <w:r w:rsidRPr="009C7777">
        <w:rPr>
          <w:rFonts w:ascii="Times New Roman" w:hAnsi="Times New Roman"/>
        </w:rPr>
        <w:t>Characteristics of infective agent in patients with endocarditis</w:t>
      </w:r>
    </w:p>
    <w:p w14:paraId="3FCFEAA3" w14:textId="26694562" w:rsidR="009C7777" w:rsidRDefault="009C7777" w:rsidP="007526E9">
      <w:pPr>
        <w:rPr>
          <w:rFonts w:ascii="Times New Roman" w:hAnsi="Times New Roman"/>
          <w:b/>
          <w:szCs w:val="24"/>
        </w:rPr>
      </w:pPr>
    </w:p>
    <w:tbl>
      <w:tblPr>
        <w:tblStyle w:val="Lijsttabel1licht"/>
        <w:tblpPr w:leftFromText="180" w:rightFromText="180" w:vertAnchor="text" w:horzAnchor="margin" w:tblpY="175"/>
        <w:tblW w:w="4898" w:type="dxa"/>
        <w:tblLook w:val="04A0" w:firstRow="1" w:lastRow="0" w:firstColumn="1" w:lastColumn="0" w:noHBand="0" w:noVBand="1"/>
      </w:tblPr>
      <w:tblGrid>
        <w:gridCol w:w="3400"/>
        <w:gridCol w:w="1498"/>
      </w:tblGrid>
      <w:tr w:rsidR="009C7777" w:rsidRPr="00A53473" w14:paraId="2155EB29" w14:textId="77777777" w:rsidTr="00650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340587FB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>Infective agent n (%)</w:t>
            </w:r>
          </w:p>
        </w:tc>
        <w:tc>
          <w:tcPr>
            <w:tcW w:w="1498" w:type="dxa"/>
            <w:noWrap/>
            <w:hideMark/>
          </w:tcPr>
          <w:p w14:paraId="533E8A8B" w14:textId="77777777" w:rsidR="009C7777" w:rsidRPr="00393817" w:rsidRDefault="009C7777" w:rsidP="00650BF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Endocarditis (n=31)</w:t>
            </w:r>
            <w:r w:rsidRPr="00393817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9C7777" w:rsidRPr="00A53473" w14:paraId="6337A5F1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782B569D" w14:textId="77777777" w:rsidR="009C7777" w:rsidRPr="00DD61A8" w:rsidRDefault="009C7777" w:rsidP="00650BFB">
            <w:pPr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   Staphylococci</w:t>
            </w:r>
          </w:p>
        </w:tc>
        <w:tc>
          <w:tcPr>
            <w:tcW w:w="1498" w:type="dxa"/>
            <w:noWrap/>
          </w:tcPr>
          <w:p w14:paraId="31A6B342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C7777" w:rsidRPr="00A53473" w14:paraId="0D794825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68E60CE1" w14:textId="77777777" w:rsidR="009C7777" w:rsidRPr="00DD61A8" w:rsidRDefault="009C7777" w:rsidP="00650BFB">
            <w:pPr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staphylococcus aureus</w:t>
            </w:r>
          </w:p>
        </w:tc>
        <w:tc>
          <w:tcPr>
            <w:tcW w:w="1498" w:type="dxa"/>
            <w:noWrap/>
          </w:tcPr>
          <w:p w14:paraId="5C88F704" w14:textId="77777777" w:rsidR="009C7777" w:rsidRPr="00393817" w:rsidRDefault="009C7777" w:rsidP="00650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2 (6)</w:t>
            </w:r>
          </w:p>
        </w:tc>
      </w:tr>
      <w:tr w:rsidR="009C7777" w:rsidRPr="00A53473" w14:paraId="635ED105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00D1784E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     Other staphylococci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498" w:type="dxa"/>
            <w:noWrap/>
          </w:tcPr>
          <w:p w14:paraId="7F00F909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4(13)</w:t>
            </w:r>
          </w:p>
        </w:tc>
      </w:tr>
      <w:tr w:rsidR="009C7777" w:rsidRPr="00A53473" w14:paraId="66D58FE9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478590D8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>Streptococci:</w:t>
            </w:r>
          </w:p>
        </w:tc>
        <w:tc>
          <w:tcPr>
            <w:tcW w:w="1498" w:type="dxa"/>
            <w:noWrap/>
          </w:tcPr>
          <w:p w14:paraId="6A129B1D" w14:textId="77777777" w:rsidR="009C7777" w:rsidRPr="00393817" w:rsidRDefault="009C7777" w:rsidP="00650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9C7777" w:rsidRPr="00A53473" w14:paraId="476089D0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29FEB876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>Viridans streptococci</w:t>
            </w:r>
          </w:p>
        </w:tc>
        <w:tc>
          <w:tcPr>
            <w:tcW w:w="1498" w:type="dxa"/>
            <w:noWrap/>
          </w:tcPr>
          <w:p w14:paraId="2BF7400A" w14:textId="77777777" w:rsidR="009C7777" w:rsidRPr="00393817" w:rsidRDefault="009C7777" w:rsidP="00650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FF0000"/>
                <w:sz w:val="20"/>
                <w:szCs w:val="20"/>
                <w:lang w:val="en-GB" w:eastAsia="en-GB"/>
              </w:rPr>
            </w:pPr>
          </w:p>
        </w:tc>
      </w:tr>
      <w:tr w:rsidR="009C7777" w:rsidRPr="00A53473" w14:paraId="2C644896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5D93C3A8" w14:textId="77777777" w:rsidR="009C7777" w:rsidRPr="00DD61A8" w:rsidRDefault="009C7777" w:rsidP="00650BFB">
            <w:pPr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  Streptococcus salivarius</w:t>
            </w:r>
          </w:p>
        </w:tc>
        <w:tc>
          <w:tcPr>
            <w:tcW w:w="1498" w:type="dxa"/>
            <w:noWrap/>
          </w:tcPr>
          <w:p w14:paraId="08C5EEBC" w14:textId="77777777" w:rsidR="009C7777" w:rsidRPr="00393817" w:rsidRDefault="009C7777" w:rsidP="00650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1(3)</w:t>
            </w:r>
          </w:p>
        </w:tc>
      </w:tr>
      <w:tr w:rsidR="009C7777" w:rsidRPr="00A53473" w14:paraId="4CE074C8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1E41755E" w14:textId="77777777" w:rsidR="009C7777" w:rsidRPr="00DD61A8" w:rsidRDefault="009C7777" w:rsidP="00650BFB">
            <w:pPr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  Streptococcus sanguinis</w:t>
            </w:r>
          </w:p>
        </w:tc>
        <w:tc>
          <w:tcPr>
            <w:tcW w:w="1498" w:type="dxa"/>
            <w:noWrap/>
          </w:tcPr>
          <w:p w14:paraId="50404694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1(3)</w:t>
            </w:r>
          </w:p>
        </w:tc>
      </w:tr>
      <w:tr w:rsidR="009C7777" w:rsidRPr="00A53473" w14:paraId="40EA2D66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59ECEE67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Streptococcus bovis</w:t>
            </w:r>
          </w:p>
        </w:tc>
        <w:tc>
          <w:tcPr>
            <w:tcW w:w="1498" w:type="dxa"/>
            <w:noWrap/>
          </w:tcPr>
          <w:p w14:paraId="7182C5C6" w14:textId="77777777" w:rsidR="009C7777" w:rsidRPr="00393817" w:rsidRDefault="009C7777" w:rsidP="00650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</w:p>
        </w:tc>
      </w:tr>
      <w:tr w:rsidR="009C7777" w:rsidRPr="00A53473" w14:paraId="4F359C93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72DC6E41" w14:textId="77777777" w:rsidR="009C7777" w:rsidRPr="00DD61A8" w:rsidRDefault="009C7777" w:rsidP="00650BFB">
            <w:pPr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  Streptococcus gallolyticus</w:t>
            </w:r>
          </w:p>
        </w:tc>
        <w:tc>
          <w:tcPr>
            <w:tcW w:w="1498" w:type="dxa"/>
            <w:noWrap/>
          </w:tcPr>
          <w:p w14:paraId="0D7EA967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3(10)</w:t>
            </w:r>
          </w:p>
        </w:tc>
      </w:tr>
      <w:tr w:rsidR="009C7777" w:rsidRPr="00A53473" w14:paraId="0069430A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</w:tcPr>
          <w:p w14:paraId="56C48A2B" w14:textId="77777777" w:rsidR="009C7777" w:rsidRPr="00DD61A8" w:rsidRDefault="009C7777" w:rsidP="00650BFB">
            <w:pPr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i/>
                <w:color w:val="000000"/>
                <w:sz w:val="20"/>
                <w:szCs w:val="20"/>
                <w:lang w:val="en-GB" w:eastAsia="en-GB"/>
              </w:rPr>
              <w:t xml:space="preserve">       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>Other streptococci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498" w:type="dxa"/>
            <w:noWrap/>
          </w:tcPr>
          <w:p w14:paraId="4CF57A7F" w14:textId="77777777" w:rsidR="009C7777" w:rsidRPr="00393817" w:rsidRDefault="009C7777" w:rsidP="00650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8(26)</w:t>
            </w:r>
          </w:p>
        </w:tc>
      </w:tr>
      <w:tr w:rsidR="009C7777" w:rsidRPr="00A53473" w14:paraId="2ECF96A0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13D957F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   Enterococci </w:t>
            </w:r>
            <w:r w:rsidRPr="00DD61A8">
              <w:rPr>
                <w:rFonts w:eastAsia="Times New Roman" w:cs="Calibri"/>
                <w:b w:val="0"/>
                <w:i/>
                <w:sz w:val="20"/>
                <w:szCs w:val="20"/>
                <w:lang w:val="en-GB" w:eastAsia="en-GB"/>
              </w:rPr>
              <w:t>(E. faecalis)</w:t>
            </w:r>
          </w:p>
        </w:tc>
        <w:tc>
          <w:tcPr>
            <w:tcW w:w="1498" w:type="dxa"/>
            <w:noWrap/>
            <w:hideMark/>
          </w:tcPr>
          <w:p w14:paraId="129D1231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2(6)</w:t>
            </w:r>
          </w:p>
        </w:tc>
      </w:tr>
      <w:tr w:rsidR="009C7777" w:rsidRPr="00A53473" w14:paraId="05BD41B7" w14:textId="77777777" w:rsidTr="00650B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6CD25422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   Other agents</w:t>
            </w: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  <w:t>3</w:t>
            </w:r>
          </w:p>
        </w:tc>
        <w:tc>
          <w:tcPr>
            <w:tcW w:w="1498" w:type="dxa"/>
            <w:noWrap/>
            <w:hideMark/>
          </w:tcPr>
          <w:p w14:paraId="5BF29EA7" w14:textId="77777777" w:rsidR="009C7777" w:rsidRPr="00393817" w:rsidRDefault="009C7777" w:rsidP="00650B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sz w:val="20"/>
                <w:szCs w:val="20"/>
                <w:lang w:val="en-GB" w:eastAsia="en-GB"/>
              </w:rPr>
              <w:t>5(16)</w:t>
            </w:r>
          </w:p>
        </w:tc>
      </w:tr>
      <w:tr w:rsidR="009C7777" w:rsidRPr="00A53473" w14:paraId="34071F2A" w14:textId="77777777" w:rsidTr="00650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noWrap/>
            <w:hideMark/>
          </w:tcPr>
          <w:p w14:paraId="488EC32D" w14:textId="77777777" w:rsidR="009C7777" w:rsidRPr="00DD61A8" w:rsidRDefault="009C7777" w:rsidP="00650BFB">
            <w:pPr>
              <w:rPr>
                <w:rFonts w:eastAsia="Times New Roman" w:cs="Calibri"/>
                <w:b w:val="0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DD61A8">
              <w:rPr>
                <w:rFonts w:eastAsia="Times New Roman" w:cs="Calibri"/>
                <w:b w:val="0"/>
                <w:color w:val="000000"/>
                <w:sz w:val="20"/>
                <w:szCs w:val="20"/>
                <w:lang w:val="en-GB" w:eastAsia="en-GB"/>
              </w:rPr>
              <w:t xml:space="preserve">     Unknown agent</w:t>
            </w:r>
          </w:p>
        </w:tc>
        <w:tc>
          <w:tcPr>
            <w:tcW w:w="1498" w:type="dxa"/>
            <w:noWrap/>
            <w:hideMark/>
          </w:tcPr>
          <w:p w14:paraId="27E269F2" w14:textId="77777777" w:rsidR="009C7777" w:rsidRPr="00393817" w:rsidRDefault="009C7777" w:rsidP="00650B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393817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 xml:space="preserve">5(16) </w:t>
            </w:r>
          </w:p>
        </w:tc>
      </w:tr>
    </w:tbl>
    <w:p w14:paraId="2F979619" w14:textId="77777777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156D73F3" w14:textId="77777777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2305DD1D" w14:textId="10435538" w:rsidR="004418F1" w:rsidRDefault="004418F1" w:rsidP="007526E9">
      <w:pPr>
        <w:rPr>
          <w:rFonts w:asciiTheme="minorHAnsi" w:hAnsiTheme="minorHAnsi" w:cstheme="minorHAnsi"/>
          <w:sz w:val="22"/>
        </w:rPr>
      </w:pPr>
    </w:p>
    <w:p w14:paraId="0228F959" w14:textId="78F2810D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0A4DD8FF" w14:textId="678A7032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44FF2BE5" w14:textId="0C43C217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1E79B44A" w14:textId="3E063CBF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10553844" w14:textId="305C4A1E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5F942A54" w14:textId="5228B2A7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7E5A9E36" w14:textId="75746CE2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0E821044" w14:textId="2EB6C56A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34C03CA4" w14:textId="4DE31DD8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1CFCBF23" w14:textId="273D6920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79F6A812" w14:textId="069AA444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759C8391" w14:textId="10703ABA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3C89BE86" w14:textId="0B5EE310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5239A21F" w14:textId="080D59C7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0339EAF5" w14:textId="5FF76D4D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32291AF0" w14:textId="6DFB2C3F" w:rsidR="009C7777" w:rsidRDefault="009C7777" w:rsidP="007526E9">
      <w:pPr>
        <w:rPr>
          <w:rFonts w:asciiTheme="minorHAnsi" w:hAnsiTheme="minorHAnsi" w:cstheme="minorHAnsi"/>
          <w:sz w:val="22"/>
        </w:rPr>
      </w:pPr>
    </w:p>
    <w:p w14:paraId="171D5369" w14:textId="77777777" w:rsidR="009C7777" w:rsidRPr="00DF7F70" w:rsidRDefault="009C7777" w:rsidP="009C7777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DF7F70">
        <w:rPr>
          <w:rFonts w:ascii="Times New Roman" w:hAnsi="Times New Roman"/>
          <w:szCs w:val="24"/>
          <w:vertAlign w:val="superscript"/>
          <w:lang w:val="en-GB"/>
        </w:rPr>
        <w:t>1</w:t>
      </w:r>
      <w:r w:rsidRPr="00DF7F70">
        <w:rPr>
          <w:rFonts w:ascii="Times New Roman" w:hAnsi="Times New Roman"/>
          <w:szCs w:val="24"/>
          <w:lang w:val="en-GB"/>
        </w:rPr>
        <w:t>Other staphylococci: Staphylococcus epidermidis, Staphylococcus lugdunensis</w:t>
      </w:r>
    </w:p>
    <w:p w14:paraId="5B15A395" w14:textId="77777777" w:rsidR="009C7777" w:rsidRPr="00DF7F70" w:rsidRDefault="009C7777" w:rsidP="009C7777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DF7F70">
        <w:rPr>
          <w:rFonts w:ascii="Times New Roman" w:hAnsi="Times New Roman"/>
          <w:szCs w:val="24"/>
          <w:vertAlign w:val="superscript"/>
          <w:lang w:val="en-GB"/>
        </w:rPr>
        <w:t>2</w:t>
      </w:r>
      <w:r w:rsidRPr="00DF7F70">
        <w:rPr>
          <w:rFonts w:ascii="Times New Roman" w:hAnsi="Times New Roman"/>
          <w:szCs w:val="24"/>
          <w:lang w:val="en-GB"/>
        </w:rPr>
        <w:t>Other streptococci: Streptococcus agalactiae, Streptococcus dysgalactiae, Streptococcus gordonii, Streptococcus oralis, and Streptococcus pneumonia</w:t>
      </w:r>
    </w:p>
    <w:p w14:paraId="68316D0F" w14:textId="77777777" w:rsidR="009C7777" w:rsidRPr="0078787D" w:rsidRDefault="009C7777" w:rsidP="009C7777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DF7F70">
        <w:rPr>
          <w:rFonts w:ascii="Times New Roman" w:hAnsi="Times New Roman"/>
          <w:szCs w:val="24"/>
          <w:vertAlign w:val="superscript"/>
          <w:lang w:val="en-GB"/>
        </w:rPr>
        <w:t>3</w:t>
      </w:r>
      <w:r w:rsidRPr="00DF7F70">
        <w:rPr>
          <w:rFonts w:ascii="Times New Roman" w:hAnsi="Times New Roman"/>
          <w:szCs w:val="24"/>
          <w:lang w:val="en-GB"/>
        </w:rPr>
        <w:t xml:space="preserve">Other agents: Abiotrophia defectiva, Aerococcus urinae, Aspergillus niger, Cutibacterium acnes (previously </w:t>
      </w:r>
      <w:proofErr w:type="spellStart"/>
      <w:r w:rsidRPr="00DF7F70">
        <w:rPr>
          <w:rFonts w:ascii="Times New Roman" w:hAnsi="Times New Roman"/>
          <w:szCs w:val="24"/>
          <w:lang w:val="en-GB"/>
        </w:rPr>
        <w:t>Proprionibacterium</w:t>
      </w:r>
      <w:proofErr w:type="spellEnd"/>
      <w:r w:rsidRPr="00DF7F70">
        <w:rPr>
          <w:rFonts w:ascii="Times New Roman" w:hAnsi="Times New Roman"/>
          <w:szCs w:val="24"/>
          <w:lang w:val="en-GB"/>
        </w:rPr>
        <w:t xml:space="preserve"> </w:t>
      </w:r>
      <w:proofErr w:type="spellStart"/>
      <w:r w:rsidRPr="00DF7F70">
        <w:rPr>
          <w:rFonts w:ascii="Times New Roman" w:hAnsi="Times New Roman"/>
          <w:szCs w:val="24"/>
          <w:lang w:val="en-GB"/>
        </w:rPr>
        <w:t>spp</w:t>
      </w:r>
      <w:proofErr w:type="spellEnd"/>
      <w:r w:rsidRPr="00DF7F70">
        <w:rPr>
          <w:rFonts w:ascii="Times New Roman" w:hAnsi="Times New Roman"/>
          <w:szCs w:val="24"/>
          <w:lang w:val="en-GB"/>
        </w:rPr>
        <w:t>)</w:t>
      </w:r>
    </w:p>
    <w:p w14:paraId="57DD5C87" w14:textId="77777777" w:rsidR="009C7777" w:rsidRDefault="009C7777" w:rsidP="007526E9">
      <w:pPr>
        <w:rPr>
          <w:rFonts w:asciiTheme="minorHAnsi" w:hAnsiTheme="minorHAnsi" w:cstheme="minorHAnsi"/>
          <w:sz w:val="22"/>
        </w:rPr>
      </w:pPr>
    </w:p>
    <w:sectPr w:rsidR="009C77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68075" w16cex:dateUtc="2022-10-04T07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4E2E815" w16cid:durableId="26E680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C1"/>
    <w:rsid w:val="00012FC7"/>
    <w:rsid w:val="001C1C31"/>
    <w:rsid w:val="002673F2"/>
    <w:rsid w:val="00335BE1"/>
    <w:rsid w:val="003435C1"/>
    <w:rsid w:val="004418F1"/>
    <w:rsid w:val="0052488A"/>
    <w:rsid w:val="006157B3"/>
    <w:rsid w:val="00662FD7"/>
    <w:rsid w:val="006A4EF9"/>
    <w:rsid w:val="006C55A0"/>
    <w:rsid w:val="00707E66"/>
    <w:rsid w:val="007526E9"/>
    <w:rsid w:val="00756116"/>
    <w:rsid w:val="00767A5C"/>
    <w:rsid w:val="007D4812"/>
    <w:rsid w:val="008123F1"/>
    <w:rsid w:val="00815590"/>
    <w:rsid w:val="008F006E"/>
    <w:rsid w:val="0098287C"/>
    <w:rsid w:val="009C7777"/>
    <w:rsid w:val="009E1860"/>
    <w:rsid w:val="00DC383F"/>
    <w:rsid w:val="00E32FEB"/>
    <w:rsid w:val="00E42F8A"/>
    <w:rsid w:val="00EC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7490"/>
  <w15:chartTrackingRefBased/>
  <w15:docId w15:val="{1CFCCAB9-DC44-4EBD-8754-4849E448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6E9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2">
    <w:name w:val="List Table 2"/>
    <w:basedOn w:val="Standaardtabel"/>
    <w:uiPriority w:val="47"/>
    <w:rsid w:val="005248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e">
    <w:name w:val="Revision"/>
    <w:hidden/>
    <w:uiPriority w:val="99"/>
    <w:semiHidden/>
    <w:rsid w:val="002673F2"/>
    <w:pPr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7E6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7E6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7E66"/>
    <w:rPr>
      <w:rFonts w:ascii="Calibri" w:eastAsia="PMingLiU" w:hAnsi="Calibri" w:cs="Times New Roman"/>
      <w:kern w:val="2"/>
      <w:sz w:val="20"/>
      <w:szCs w:val="20"/>
      <w:lang w:val="en-US" w:eastAsia="zh-TW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7E6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7E66"/>
    <w:rPr>
      <w:rFonts w:ascii="Calibri" w:eastAsia="PMingLiU" w:hAnsi="Calibri" w:cs="Times New Roman"/>
      <w:b/>
      <w:bCs/>
      <w:kern w:val="2"/>
      <w:sz w:val="20"/>
      <w:szCs w:val="20"/>
      <w:lang w:val="en-US" w:eastAsia="zh-TW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8287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8287C"/>
    <w:rPr>
      <w:rFonts w:ascii="Segoe UI" w:eastAsia="PMingLiU" w:hAnsi="Segoe UI" w:cs="Segoe UI"/>
      <w:kern w:val="2"/>
      <w:sz w:val="18"/>
      <w:szCs w:val="18"/>
      <w:lang w:val="en-US" w:eastAsia="zh-TW"/>
    </w:rPr>
  </w:style>
  <w:style w:type="table" w:styleId="Lijsttabel1licht">
    <w:name w:val="List Table 1 Light"/>
    <w:basedOn w:val="Standaardtabel"/>
    <w:uiPriority w:val="46"/>
    <w:rsid w:val="009C77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2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H. (Henning)</dc:creator>
  <cp:keywords/>
  <dc:description/>
  <cp:lastModifiedBy>Hermanns, H. (Henning)</cp:lastModifiedBy>
  <cp:revision>2</cp:revision>
  <dcterms:created xsi:type="dcterms:W3CDTF">2023-04-04T07:59:00Z</dcterms:created>
  <dcterms:modified xsi:type="dcterms:W3CDTF">2023-04-04T07:59:00Z</dcterms:modified>
</cp:coreProperties>
</file>